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28848" w14:textId="77777777" w:rsidR="0016743A" w:rsidRPr="00DD2764" w:rsidRDefault="0016743A" w:rsidP="0016743A">
      <w:pPr>
        <w:spacing w:after="0" w:line="480" w:lineRule="auto"/>
        <w:rPr>
          <w:rFonts w:ascii="Times New Roman" w:hAnsi="Times New Roman" w:cs="Times New Roman"/>
        </w:rPr>
      </w:pPr>
      <w:r w:rsidRPr="00DD276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DD2764">
        <w:rPr>
          <w:rFonts w:ascii="Times New Roman" w:hAnsi="Times New Roman" w:cs="Times New Roman"/>
        </w:rPr>
        <w:t xml:space="preserve"> Table. </w:t>
      </w:r>
      <w:proofErr w:type="spellStart"/>
      <w:r w:rsidRPr="00DD2764">
        <w:rPr>
          <w:rFonts w:ascii="Times New Roman" w:hAnsi="Times New Roman" w:cs="Times New Roman"/>
        </w:rPr>
        <w:t>Contrast</w:t>
      </w:r>
      <w:proofErr w:type="spellEnd"/>
      <w:r w:rsidRPr="00DD2764">
        <w:rPr>
          <w:rFonts w:ascii="Times New Roman" w:hAnsi="Times New Roman" w:cs="Times New Roman"/>
        </w:rPr>
        <w:t xml:space="preserve"> </w:t>
      </w:r>
      <w:proofErr w:type="spellStart"/>
      <w:r w:rsidRPr="00DD2764">
        <w:rPr>
          <w:rFonts w:ascii="Times New Roman" w:hAnsi="Times New Roman" w:cs="Times New Roman"/>
        </w:rPr>
        <w:t>threshold</w:t>
      </w:r>
      <w:proofErr w:type="spellEnd"/>
      <w:r w:rsidRPr="00DD2764">
        <w:rPr>
          <w:rFonts w:ascii="Times New Roman" w:hAnsi="Times New Roman" w:cs="Times New Roman"/>
        </w:rPr>
        <w:t xml:space="preserve"> at </w:t>
      </w:r>
      <w:proofErr w:type="spellStart"/>
      <w:r w:rsidRPr="00DD2764">
        <w:rPr>
          <w:rFonts w:ascii="Times New Roman" w:hAnsi="Times New Roman" w:cs="Times New Roman"/>
        </w:rPr>
        <w:t>different</w:t>
      </w:r>
      <w:proofErr w:type="spellEnd"/>
      <w:r w:rsidRPr="00DD2764">
        <w:rPr>
          <w:rFonts w:ascii="Times New Roman" w:hAnsi="Times New Roman" w:cs="Times New Roman"/>
        </w:rPr>
        <w:t xml:space="preserve"> </w:t>
      </w:r>
      <w:proofErr w:type="spellStart"/>
      <w:r w:rsidRPr="00DD2764">
        <w:rPr>
          <w:rFonts w:ascii="Times New Roman" w:hAnsi="Times New Roman" w:cs="Times New Roman"/>
        </w:rPr>
        <w:t>degrees</w:t>
      </w:r>
      <w:proofErr w:type="spellEnd"/>
      <w:r w:rsidRPr="00DD2764">
        <w:rPr>
          <w:rFonts w:ascii="Times New Roman" w:hAnsi="Times New Roman" w:cs="Times New Roman"/>
        </w:rPr>
        <w:t xml:space="preserve"> </w:t>
      </w:r>
      <w:proofErr w:type="spellStart"/>
      <w:r w:rsidRPr="00DD2764">
        <w:rPr>
          <w:rFonts w:ascii="Times New Roman" w:hAnsi="Times New Roman" w:cs="Times New Roman"/>
        </w:rPr>
        <w:t>of</w:t>
      </w:r>
      <w:proofErr w:type="spellEnd"/>
      <w:r w:rsidRPr="00DD2764">
        <w:rPr>
          <w:rFonts w:ascii="Times New Roman" w:hAnsi="Times New Roman" w:cs="Times New Roman"/>
        </w:rPr>
        <w:t xml:space="preserve"> visual </w:t>
      </w:r>
      <w:proofErr w:type="spellStart"/>
      <w:r w:rsidRPr="00DD2764">
        <w:rPr>
          <w:rFonts w:ascii="Times New Roman" w:hAnsi="Times New Roman" w:cs="Times New Roman"/>
        </w:rPr>
        <w:t>angle</w:t>
      </w:r>
      <w:proofErr w:type="spellEnd"/>
      <w:r w:rsidRPr="00DD2764">
        <w:rPr>
          <w:rFonts w:ascii="Times New Roman" w:hAnsi="Times New Roman" w:cs="Times New Roman"/>
        </w:rPr>
        <w:t xml:space="preserve">, </w:t>
      </w:r>
      <w:proofErr w:type="spellStart"/>
      <w:r w:rsidRPr="00DD2764">
        <w:rPr>
          <w:rFonts w:ascii="Times New Roman" w:hAnsi="Times New Roman" w:cs="Times New Roman"/>
        </w:rPr>
        <w:t>without</w:t>
      </w:r>
      <w:proofErr w:type="spellEnd"/>
      <w:r w:rsidRPr="00DD2764">
        <w:rPr>
          <w:rFonts w:ascii="Times New Roman" w:hAnsi="Times New Roman" w:cs="Times New Roman"/>
        </w:rPr>
        <w:t xml:space="preserve"> and </w:t>
      </w:r>
      <w:proofErr w:type="spellStart"/>
      <w:r w:rsidRPr="00DD2764">
        <w:rPr>
          <w:rFonts w:ascii="Times New Roman" w:hAnsi="Times New Roman" w:cs="Times New Roman"/>
        </w:rPr>
        <w:t>with</w:t>
      </w:r>
      <w:proofErr w:type="spellEnd"/>
      <w:r w:rsidRPr="00DD2764">
        <w:rPr>
          <w:rFonts w:ascii="Times New Roman" w:hAnsi="Times New Roman" w:cs="Times New Roman"/>
        </w:rPr>
        <w:t xml:space="preserve"> </w:t>
      </w:r>
      <w:proofErr w:type="spellStart"/>
      <w:r w:rsidRPr="00DD2764">
        <w:rPr>
          <w:rFonts w:ascii="Times New Roman" w:hAnsi="Times New Roman" w:cs="Times New Roman"/>
        </w:rPr>
        <w:t>glare</w:t>
      </w:r>
      <w:proofErr w:type="spellEnd"/>
      <w:r w:rsidRPr="00DD2764">
        <w:rPr>
          <w:rFonts w:ascii="Times New Roman" w:hAnsi="Times New Roman" w:cs="Times New Roman"/>
        </w:rPr>
        <w:t xml:space="preserve"> (n=290 </w:t>
      </w:r>
      <w:proofErr w:type="spellStart"/>
      <w:r w:rsidRPr="00DD2764">
        <w:rPr>
          <w:rFonts w:ascii="Times New Roman" w:hAnsi="Times New Roman" w:cs="Times New Roman"/>
        </w:rPr>
        <w:t>eyes</w:t>
      </w:r>
      <w:proofErr w:type="spellEnd"/>
      <w:r w:rsidRPr="00DD2764">
        <w:rPr>
          <w:rFonts w:ascii="Times New Roman" w:hAnsi="Times New Roman" w:cs="Times New Roman"/>
        </w:rPr>
        <w:t>, 1</w:t>
      </w:r>
      <w:r>
        <w:rPr>
          <w:rFonts w:ascii="Times New Roman" w:hAnsi="Times New Roman" w:cs="Times New Roman"/>
        </w:rPr>
        <w:t>90</w:t>
      </w:r>
      <w:r w:rsidRPr="00DD2764">
        <w:rPr>
          <w:rFonts w:ascii="Times New Roman" w:hAnsi="Times New Roman" w:cs="Times New Roman"/>
        </w:rPr>
        <w:t xml:space="preserve"> </w:t>
      </w:r>
      <w:proofErr w:type="spellStart"/>
      <w:r w:rsidRPr="00DD2764">
        <w:rPr>
          <w:rFonts w:ascii="Times New Roman" w:hAnsi="Times New Roman" w:cs="Times New Roman"/>
        </w:rPr>
        <w:t>women</w:t>
      </w:r>
      <w:proofErr w:type="spellEnd"/>
      <w:r w:rsidRPr="00DD2764">
        <w:rPr>
          <w:rFonts w:ascii="Times New Roman" w:hAnsi="Times New Roman" w:cs="Times New Roman"/>
        </w:rPr>
        <w:t xml:space="preserve"> and 10</w:t>
      </w:r>
      <w:r>
        <w:rPr>
          <w:rFonts w:ascii="Times New Roman" w:hAnsi="Times New Roman" w:cs="Times New Roman"/>
        </w:rPr>
        <w:t>0</w:t>
      </w:r>
      <w:r w:rsidRPr="00DD2764">
        <w:rPr>
          <w:rFonts w:ascii="Times New Roman" w:hAnsi="Times New Roman" w:cs="Times New Roman"/>
        </w:rPr>
        <w:t xml:space="preserve"> </w:t>
      </w:r>
      <w:proofErr w:type="spellStart"/>
      <w:r w:rsidRPr="00DD2764">
        <w:rPr>
          <w:rFonts w:ascii="Times New Roman" w:hAnsi="Times New Roman" w:cs="Times New Roman"/>
        </w:rPr>
        <w:t>men</w:t>
      </w:r>
      <w:proofErr w:type="spellEnd"/>
      <w:r w:rsidRPr="00DD2764">
        <w:rPr>
          <w:rFonts w:ascii="Times New Roman" w:hAnsi="Times New Roman" w:cs="Times New Roman"/>
        </w:rPr>
        <w:t>).</w:t>
      </w:r>
    </w:p>
    <w:p w14:paraId="03F30CD3" w14:textId="77777777" w:rsidR="0016743A" w:rsidRPr="00675236" w:rsidRDefault="0016743A" w:rsidP="0016743A">
      <w:pPr>
        <w:spacing w:after="0" w:line="360" w:lineRule="auto"/>
        <w:ind w:firstLine="425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1418"/>
        <w:gridCol w:w="1559"/>
        <w:gridCol w:w="1559"/>
        <w:gridCol w:w="1418"/>
      </w:tblGrid>
      <w:tr w:rsidR="0016743A" w:rsidRPr="00675236" w14:paraId="04E4340E" w14:textId="77777777" w:rsidTr="005F33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</w:tcPr>
          <w:p w14:paraId="1E3FA5E3" w14:textId="77777777" w:rsidR="0016743A" w:rsidRPr="00675236" w:rsidRDefault="0016743A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ACBC7E4" w14:textId="77777777" w:rsidR="0016743A" w:rsidRPr="00675236" w:rsidRDefault="0016743A" w:rsidP="005F33E1">
            <w:pPr>
              <w:spacing w:line="360" w:lineRule="auto"/>
              <w:ind w:firstLine="4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  <w:proofErr w:type="gramEnd"/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>sample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6C021D0" w14:textId="77777777" w:rsidR="0016743A" w:rsidRPr="00675236" w:rsidRDefault="0016743A" w:rsidP="005F33E1">
            <w:pPr>
              <w:spacing w:line="360" w:lineRule="auto"/>
              <w:ind w:firstLine="4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2975" w:type="dxa"/>
            <w:gridSpan w:val="2"/>
            <w:tcBorders>
              <w:left w:val="single" w:sz="4" w:space="0" w:color="auto"/>
            </w:tcBorders>
          </w:tcPr>
          <w:p w14:paraId="53DDF3F1" w14:textId="77777777" w:rsidR="0016743A" w:rsidRPr="00675236" w:rsidRDefault="0016743A" w:rsidP="005F33E1">
            <w:pPr>
              <w:spacing w:line="360" w:lineRule="auto"/>
              <w:ind w:firstLine="4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       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>Men</w:t>
            </w:r>
            <w:proofErr w:type="spellEnd"/>
          </w:p>
        </w:tc>
      </w:tr>
      <w:tr w:rsidR="0016743A" w:rsidRPr="00675236" w14:paraId="40EA8137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</w:tcPr>
          <w:p w14:paraId="41ADA5D9" w14:textId="77777777" w:rsidR="0016743A" w:rsidRPr="00675236" w:rsidRDefault="0016743A" w:rsidP="005F33E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isual 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>angle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>of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>the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>stimulus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o</w:t>
            </w:r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DC0487A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glare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4A95793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glar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F91616B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glare</w:t>
            </w:r>
            <w:proofErr w:type="spellEnd"/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753167E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glare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992CAB2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glare</w:t>
            </w:r>
            <w:proofErr w:type="spellEnd"/>
          </w:p>
        </w:tc>
        <w:tc>
          <w:tcPr>
            <w:tcW w:w="1418" w:type="dxa"/>
          </w:tcPr>
          <w:p w14:paraId="6F76F038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glare</w:t>
            </w:r>
            <w:proofErr w:type="spellEnd"/>
          </w:p>
        </w:tc>
      </w:tr>
      <w:tr w:rsidR="0016743A" w:rsidRPr="00675236" w14:paraId="3B509C34" w14:textId="77777777" w:rsidTr="005F3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</w:tcPr>
          <w:p w14:paraId="7F6BF1F8" w14:textId="77777777" w:rsidR="0016743A" w:rsidRPr="00675236" w:rsidRDefault="0016743A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>6.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B2EB2DF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± 0.011</w:t>
            </w:r>
          </w:p>
          <w:p w14:paraId="799117E9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  <w:p w14:paraId="4E4F2C12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17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20]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E5A9411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± 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3EF2EBD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  <w:p w14:paraId="09E0C4FB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18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22] 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EF18D21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20 ± 0.012</w:t>
            </w:r>
          </w:p>
          <w:p w14:paraId="63BFEA73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  <w:p w14:paraId="54923836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20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21]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88341D1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21 ± 0.016</w:t>
            </w:r>
          </w:p>
          <w:p w14:paraId="2E80AC5E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  <w:p w14:paraId="196169E4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18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23 ]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9281E34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16 ± 0.008</w:t>
            </w:r>
          </w:p>
          <w:p w14:paraId="231B8A95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  <w:p w14:paraId="72A039DC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15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 0.018]</w:t>
            </w:r>
          </w:p>
        </w:tc>
        <w:tc>
          <w:tcPr>
            <w:tcW w:w="1418" w:type="dxa"/>
          </w:tcPr>
          <w:p w14:paraId="07D8B4EC" w14:textId="77777777" w:rsidR="0016743A" w:rsidRPr="00675236" w:rsidRDefault="0016743A" w:rsidP="005F33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16 ± 0.007</w:t>
            </w:r>
          </w:p>
          <w:p w14:paraId="1FA168ED" w14:textId="77777777" w:rsidR="0016743A" w:rsidRPr="00675236" w:rsidRDefault="0016743A" w:rsidP="005F33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  <w:p w14:paraId="0E42FF80" w14:textId="77777777" w:rsidR="0016743A" w:rsidRPr="00675236" w:rsidRDefault="0016743A" w:rsidP="005F33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15 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18]</w:t>
            </w:r>
          </w:p>
        </w:tc>
      </w:tr>
      <w:tr w:rsidR="0016743A" w:rsidRPr="00675236" w14:paraId="01BCB41D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</w:tcPr>
          <w:p w14:paraId="1E855467" w14:textId="77777777" w:rsidR="0016743A" w:rsidRPr="00675236" w:rsidRDefault="0016743A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>4.0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C03C144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26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371A4357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  <w:p w14:paraId="05964157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23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0556D2F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24 ± 0.020</w:t>
            </w:r>
          </w:p>
          <w:p w14:paraId="184AA853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  <w:p w14:paraId="0328428F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23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28]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A8E2996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29 ± 0.026</w:t>
            </w:r>
          </w:p>
          <w:p w14:paraId="7ADE3DD3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  <w:p w14:paraId="3AF6D2CB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25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33]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A019B6D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29 ± 0.025</w:t>
            </w:r>
          </w:p>
          <w:p w14:paraId="1AB46ABC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  <w:p w14:paraId="166F6260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25 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33]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A1DB991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19 ± 0.010</w:t>
            </w:r>
          </w:p>
          <w:p w14:paraId="7164CE75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  <w:p w14:paraId="43515617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17 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21]</w:t>
            </w:r>
          </w:p>
        </w:tc>
        <w:tc>
          <w:tcPr>
            <w:tcW w:w="1418" w:type="dxa"/>
          </w:tcPr>
          <w:p w14:paraId="2260864D" w14:textId="77777777" w:rsidR="0016743A" w:rsidRPr="00675236" w:rsidRDefault="0016743A" w:rsidP="005F33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19 ± 0.011</w:t>
            </w:r>
          </w:p>
          <w:p w14:paraId="6C0CF88F" w14:textId="77777777" w:rsidR="0016743A" w:rsidRPr="00675236" w:rsidRDefault="0016743A" w:rsidP="005F33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  <w:p w14:paraId="48A875D1" w14:textId="77777777" w:rsidR="0016743A" w:rsidRPr="00675236" w:rsidRDefault="0016743A" w:rsidP="005F33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17 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22]</w:t>
            </w:r>
          </w:p>
        </w:tc>
      </w:tr>
      <w:tr w:rsidR="0016743A" w:rsidRPr="00675236" w14:paraId="37D961D4" w14:textId="77777777" w:rsidTr="005F3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</w:tcPr>
          <w:p w14:paraId="3F566034" w14:textId="77777777" w:rsidR="0016743A" w:rsidRPr="00675236" w:rsidRDefault="0016743A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>2.5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FB5700D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37 ± 0.034</w:t>
            </w:r>
          </w:p>
          <w:p w14:paraId="1E98864E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  <w:p w14:paraId="5C65213F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32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42]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EB94F98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± 0.036 </w:t>
            </w:r>
          </w:p>
          <w:p w14:paraId="162F4EAA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  <w:p w14:paraId="2FE99E6F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06FD786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0.041 ± 0.039 </w:t>
            </w:r>
          </w:p>
          <w:p w14:paraId="4DAC094B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  <w:p w14:paraId="5BED6560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36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47]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D56F9A1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46 ± 0.041</w:t>
            </w:r>
          </w:p>
          <w:p w14:paraId="4CB36297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  <w:p w14:paraId="18DA112D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40 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52]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0D1A86B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29 ± 0.017</w:t>
            </w:r>
          </w:p>
          <w:p w14:paraId="0636C5C6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  <w:p w14:paraId="7E4DF98B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50  0.032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14:paraId="106B532D" w14:textId="77777777" w:rsidR="0016743A" w:rsidRPr="00675236" w:rsidRDefault="0016743A" w:rsidP="005F33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0.033 ± 0.023 </w:t>
            </w:r>
          </w:p>
          <w:p w14:paraId="00629B60" w14:textId="77777777" w:rsidR="0016743A" w:rsidRPr="00675236" w:rsidRDefault="0016743A" w:rsidP="005F33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  <w:p w14:paraId="61EF63ED" w14:textId="77777777" w:rsidR="0016743A" w:rsidRPr="00675236" w:rsidRDefault="0016743A" w:rsidP="005F33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29 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38]</w:t>
            </w:r>
          </w:p>
        </w:tc>
      </w:tr>
      <w:tr w:rsidR="0016743A" w:rsidRPr="00675236" w14:paraId="6DA75EB1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</w:tcPr>
          <w:p w14:paraId="298AC501" w14:textId="77777777" w:rsidR="0016743A" w:rsidRPr="00675236" w:rsidRDefault="0016743A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>1.6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BB479AD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± 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5ACB22B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40)</w:t>
            </w:r>
          </w:p>
          <w:p w14:paraId="2D3C1109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59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46651F2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± 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4629C4A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60)</w:t>
            </w:r>
          </w:p>
          <w:p w14:paraId="2612819A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F02A5B2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72 ±0.060</w:t>
            </w:r>
          </w:p>
          <w:p w14:paraId="139B72B6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60)</w:t>
            </w:r>
          </w:p>
          <w:p w14:paraId="4D8C69D0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63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80]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EC42529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85 ± 0.076</w:t>
            </w:r>
          </w:p>
          <w:p w14:paraId="65D24C24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60)</w:t>
            </w:r>
          </w:p>
          <w:p w14:paraId="4FBFEE66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74 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96]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129996C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53 ± 0.040</w:t>
            </w:r>
          </w:p>
          <w:p w14:paraId="03EF79F6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40)</w:t>
            </w:r>
          </w:p>
          <w:p w14:paraId="15268EEA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45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45]</w:t>
            </w:r>
          </w:p>
        </w:tc>
        <w:tc>
          <w:tcPr>
            <w:tcW w:w="1418" w:type="dxa"/>
          </w:tcPr>
          <w:p w14:paraId="0345517F" w14:textId="77777777" w:rsidR="0016743A" w:rsidRPr="00675236" w:rsidRDefault="0016743A" w:rsidP="005F33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± 0.039</w:t>
            </w:r>
          </w:p>
          <w:p w14:paraId="1554283E" w14:textId="77777777" w:rsidR="0016743A" w:rsidRPr="00675236" w:rsidRDefault="0016743A" w:rsidP="005F33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060)</w:t>
            </w:r>
          </w:p>
          <w:p w14:paraId="5898815B" w14:textId="77777777" w:rsidR="0016743A" w:rsidRPr="00675236" w:rsidRDefault="0016743A" w:rsidP="005F33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053 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068]</w:t>
            </w:r>
          </w:p>
        </w:tc>
      </w:tr>
      <w:tr w:rsidR="0016743A" w:rsidRPr="00675236" w14:paraId="061D576F" w14:textId="77777777" w:rsidTr="005F3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</w:tcPr>
          <w:p w14:paraId="48E895F3" w14:textId="77777777" w:rsidR="0016743A" w:rsidRPr="00675236" w:rsidRDefault="0016743A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>1.0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DCD699D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± 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C5979CF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110)</w:t>
            </w:r>
          </w:p>
          <w:p w14:paraId="3FA2E8DE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7CC716D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± 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9284834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160)</w:t>
            </w:r>
          </w:p>
          <w:p w14:paraId="0966B20F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159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3C9A1A5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156 ± 0.112</w:t>
            </w:r>
          </w:p>
          <w:p w14:paraId="294B19A0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110)</w:t>
            </w:r>
          </w:p>
          <w:p w14:paraId="4122CB11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140 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172]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ED53100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± 0.127</w:t>
            </w:r>
          </w:p>
          <w:p w14:paraId="03C5C770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160)</w:t>
            </w:r>
          </w:p>
          <w:p w14:paraId="5580BFAB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169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 0.206]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745F4DD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120 ± 0.084</w:t>
            </w:r>
          </w:p>
          <w:p w14:paraId="61CF91C8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110)</w:t>
            </w:r>
          </w:p>
          <w:p w14:paraId="73189B24" w14:textId="77777777" w:rsidR="0016743A" w:rsidRPr="00675236" w:rsidRDefault="0016743A" w:rsidP="005F33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103 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137]</w:t>
            </w:r>
          </w:p>
        </w:tc>
        <w:tc>
          <w:tcPr>
            <w:tcW w:w="1418" w:type="dxa"/>
          </w:tcPr>
          <w:p w14:paraId="1204AD17" w14:textId="77777777" w:rsidR="0016743A" w:rsidRPr="00675236" w:rsidRDefault="0016743A" w:rsidP="005F33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144 ± 0.095</w:t>
            </w:r>
          </w:p>
          <w:p w14:paraId="58710C51" w14:textId="77777777" w:rsidR="0016743A" w:rsidRPr="00675236" w:rsidRDefault="0016743A" w:rsidP="005F33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110)</w:t>
            </w:r>
          </w:p>
          <w:p w14:paraId="03F26BC7" w14:textId="77777777" w:rsidR="0016743A" w:rsidRPr="00675236" w:rsidRDefault="0016743A" w:rsidP="005F33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125 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163]</w:t>
            </w:r>
          </w:p>
        </w:tc>
      </w:tr>
      <w:tr w:rsidR="0016743A" w:rsidRPr="00675236" w14:paraId="074D2865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</w:tcPr>
          <w:p w14:paraId="2EB00242" w14:textId="77777777" w:rsidR="0016743A" w:rsidRPr="00675236" w:rsidRDefault="0016743A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b w:val="0"/>
                <w:sz w:val="20"/>
                <w:szCs w:val="20"/>
              </w:rPr>
              <w:t>0.7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1537C03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± 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AC9575A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320)</w:t>
            </w:r>
          </w:p>
          <w:p w14:paraId="492916D9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85E661D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688033DC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320)</w:t>
            </w:r>
          </w:p>
          <w:p w14:paraId="19526A26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9BEE483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0.310 ± 0.159 </w:t>
            </w:r>
          </w:p>
          <w:p w14:paraId="7B512B9C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320)</w:t>
            </w:r>
          </w:p>
          <w:p w14:paraId="7402FE73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287 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333]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1E86881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348 ± 0.150</w:t>
            </w:r>
          </w:p>
          <w:p w14:paraId="3BFDF7E7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320)</w:t>
            </w:r>
          </w:p>
          <w:p w14:paraId="191C26FF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327 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370]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810C273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269 ± 0.150</w:t>
            </w:r>
          </w:p>
          <w:p w14:paraId="6600B05C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230)</w:t>
            </w:r>
          </w:p>
          <w:p w14:paraId="437A998E" w14:textId="77777777" w:rsidR="0016743A" w:rsidRPr="00675236" w:rsidRDefault="0016743A" w:rsidP="005F33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239 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299]</w:t>
            </w:r>
          </w:p>
        </w:tc>
        <w:tc>
          <w:tcPr>
            <w:tcW w:w="1418" w:type="dxa"/>
          </w:tcPr>
          <w:p w14:paraId="5161B826" w14:textId="77777777" w:rsidR="0016743A" w:rsidRPr="00675236" w:rsidRDefault="0016743A" w:rsidP="005F33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313 ± 0.155</w:t>
            </w:r>
          </w:p>
          <w:p w14:paraId="2CE2624C" w14:textId="77777777" w:rsidR="0016743A" w:rsidRPr="00675236" w:rsidRDefault="0016743A" w:rsidP="005F33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(0.320)</w:t>
            </w:r>
          </w:p>
          <w:p w14:paraId="03E1C4F2" w14:textId="77777777" w:rsidR="0016743A" w:rsidRPr="00675236" w:rsidRDefault="0016743A" w:rsidP="005F33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>0.282  ,</w:t>
            </w:r>
            <w:proofErr w:type="gramEnd"/>
            <w:r w:rsidRPr="00675236">
              <w:rPr>
                <w:rFonts w:ascii="Times New Roman" w:hAnsi="Times New Roman" w:cs="Times New Roman"/>
                <w:sz w:val="20"/>
                <w:szCs w:val="20"/>
              </w:rPr>
              <w:t xml:space="preserve"> 0.344]</w:t>
            </w:r>
          </w:p>
        </w:tc>
      </w:tr>
    </w:tbl>
    <w:p w14:paraId="2225644E" w14:textId="679EC0FA" w:rsidR="0006616A" w:rsidRDefault="0016743A" w:rsidP="0016743A">
      <w:pPr>
        <w:spacing w:after="0" w:line="360" w:lineRule="auto"/>
        <w:ind w:firstLine="425"/>
      </w:pPr>
      <w:proofErr w:type="spellStart"/>
      <w:r w:rsidRPr="00675236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675236">
        <w:rPr>
          <w:rFonts w:ascii="Times New Roman" w:hAnsi="Times New Roman" w:cs="Times New Roman"/>
          <w:sz w:val="20"/>
          <w:szCs w:val="20"/>
        </w:rPr>
        <w:t xml:space="preserve"> are </w:t>
      </w:r>
      <w:proofErr w:type="spellStart"/>
      <w:r w:rsidRPr="00675236">
        <w:rPr>
          <w:rFonts w:ascii="Times New Roman" w:hAnsi="Times New Roman" w:cs="Times New Roman"/>
          <w:sz w:val="20"/>
          <w:szCs w:val="20"/>
        </w:rPr>
        <w:t>expressed</w:t>
      </w:r>
      <w:proofErr w:type="spellEnd"/>
      <w:r w:rsidRPr="00675236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675236">
        <w:rPr>
          <w:rFonts w:ascii="Times New Roman" w:hAnsi="Times New Roman" w:cs="Times New Roman"/>
          <w:sz w:val="20"/>
          <w:szCs w:val="20"/>
        </w:rPr>
        <w:t>means</w:t>
      </w:r>
      <w:proofErr w:type="spellEnd"/>
      <w:r w:rsidRPr="00675236">
        <w:rPr>
          <w:rFonts w:ascii="Times New Roman" w:hAnsi="Times New Roman" w:cs="Times New Roman"/>
          <w:sz w:val="20"/>
          <w:szCs w:val="20"/>
        </w:rPr>
        <w:t xml:space="preserve"> ± SD, (</w:t>
      </w:r>
      <w:proofErr w:type="spellStart"/>
      <w:r w:rsidRPr="00675236">
        <w:rPr>
          <w:rFonts w:ascii="Times New Roman" w:hAnsi="Times New Roman" w:cs="Times New Roman"/>
          <w:sz w:val="20"/>
          <w:szCs w:val="20"/>
        </w:rPr>
        <w:t>medians</w:t>
      </w:r>
      <w:proofErr w:type="spellEnd"/>
      <w:r w:rsidRPr="00675236">
        <w:rPr>
          <w:rFonts w:ascii="Times New Roman" w:hAnsi="Times New Roman" w:cs="Times New Roman"/>
          <w:sz w:val="20"/>
          <w:szCs w:val="20"/>
        </w:rPr>
        <w:t>) and [</w:t>
      </w:r>
      <w:r w:rsidRPr="00675236">
        <w:rPr>
          <w:rFonts w:ascii="Times New Roman" w:hAnsi="Times New Roman" w:cs="Times New Roman"/>
          <w:sz w:val="20"/>
          <w:szCs w:val="20"/>
          <w:vertAlign w:val="subscript"/>
        </w:rPr>
        <w:t>95%</w:t>
      </w:r>
      <w:r w:rsidRPr="00675236">
        <w:rPr>
          <w:rFonts w:ascii="Times New Roman" w:hAnsi="Times New Roman" w:cs="Times New Roman"/>
          <w:sz w:val="20"/>
          <w:szCs w:val="20"/>
        </w:rPr>
        <w:t>CI]</w:t>
      </w:r>
    </w:p>
    <w:sectPr w:rsidR="0006616A" w:rsidSect="0016743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43A"/>
    <w:rsid w:val="0006616A"/>
    <w:rsid w:val="0016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0C1EC"/>
  <w15:chartTrackingRefBased/>
  <w15:docId w15:val="{21029CB0-3C93-43BB-A089-AE09FB2F4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43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674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oña Olmedilla Alonso</dc:creator>
  <cp:keywords/>
  <dc:description/>
  <cp:lastModifiedBy>Begoña Olmedilla Alonso</cp:lastModifiedBy>
  <cp:revision>1</cp:revision>
  <dcterms:created xsi:type="dcterms:W3CDTF">2021-04-27T15:14:00Z</dcterms:created>
  <dcterms:modified xsi:type="dcterms:W3CDTF">2021-04-27T15:17:00Z</dcterms:modified>
</cp:coreProperties>
</file>